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9D8C2" w14:textId="5A3BE875" w:rsidR="00E73BAD" w:rsidRDefault="00E73BAD" w:rsidP="0044433D">
      <w:pPr>
        <w:pStyle w:val="StandardWeb"/>
        <w:spacing w:line="360" w:lineRule="auto"/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/>
        </w:rPr>
      </w:pPr>
      <w:r>
        <w:rPr>
          <w:rFonts w:ascii="Arial" w:eastAsiaTheme="minorEastAsia" w:hAnsi="Arial" w:cs="Arial"/>
          <w:b/>
          <w:noProof/>
          <w:color w:val="000000" w:themeColor="text1"/>
          <w:kern w:val="24"/>
          <w:sz w:val="20"/>
          <w:szCs w:val="20"/>
          <w:lang w:val="en-US"/>
        </w:rPr>
        <w:drawing>
          <wp:inline distT="0" distB="0" distL="0" distR="0" wp14:anchorId="4DF1A01D" wp14:editId="4751AA58">
            <wp:extent cx="5399543" cy="4732030"/>
            <wp:effectExtent l="0" t="0" r="0" b="0"/>
            <wp:docPr id="1832139846" name="Grafik 1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139846" name="Grafik 1" descr="Ein Bild, das Text, Screenshot, Diagramm, Schrif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43" cy="473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D1B2A" w14:textId="67A6766B" w:rsidR="0044433D" w:rsidRPr="00047580" w:rsidRDefault="0044433D" w:rsidP="0044433D">
      <w:pPr>
        <w:pStyle w:val="StandardWeb"/>
        <w:spacing w:line="360" w:lineRule="auto"/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</w:pPr>
      <w:r w:rsidRPr="00106D18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/>
        </w:rPr>
        <w:t>FIGURE S1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F83559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Vioprolide A does not impair motor function and mechanical sensitivity. (a and b) Motor function. Vioprolide A (</w:t>
      </w:r>
      <w:r w:rsidR="00320118"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VioA;</w:t>
      </w:r>
      <w:r w:rsidR="00462317"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3 mg/kg) or vehicle (1% DMSO in 0.9% NaCl) were s</w:t>
      </w:r>
      <w:r w:rsidR="005B5E4B"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ubcutaneously (s.c.)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administered into the neck area, and an accelerating rotarod test (a) followed by a vertical pole test (b) was performed 20 h and 44 h thereafter. Data show that vioprolide A did not affect the time spent on the rotarod or the vertical pole. Box-and-whisker plots represent maximum and</w:t>
      </w:r>
      <w:r w:rsidR="008C1D24"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minimum values, and the box shows the first, second (median), and third quartile values. Dotted lines indicate</w:t>
      </w:r>
      <w:r w:rsidR="00C91CCA"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the maximum test time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C91CCA"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(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cutoff time</w:t>
      </w:r>
      <w:r w:rsidR="00C91CCA"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).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n = 8 mice per group. (c) Percentage of paw withdrawals in response to von Frey filaments at different forces (ten trials per filament) in mice 22 h and 46 h after s.c. administration of vioprolide A or vehicle.</w:t>
      </w:r>
      <w:r w:rsidR="00BF6D1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BL: Baseline.</w:t>
      </w:r>
      <w:r w:rsidRPr="00106D18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Data are means ± SEM from n = 8 mice per group.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</w:p>
    <w:p w14:paraId="3EB7FA9E" w14:textId="77777777" w:rsidR="0044433D" w:rsidRDefault="0044433D"/>
    <w:sectPr w:rsidR="004443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33D"/>
    <w:rsid w:val="00010542"/>
    <w:rsid w:val="00106D18"/>
    <w:rsid w:val="00165170"/>
    <w:rsid w:val="00231CD0"/>
    <w:rsid w:val="00320118"/>
    <w:rsid w:val="0044433D"/>
    <w:rsid w:val="00462317"/>
    <w:rsid w:val="00522C26"/>
    <w:rsid w:val="00567803"/>
    <w:rsid w:val="005B5E4B"/>
    <w:rsid w:val="007B33DF"/>
    <w:rsid w:val="007D20B3"/>
    <w:rsid w:val="008C1D24"/>
    <w:rsid w:val="008F6FC0"/>
    <w:rsid w:val="00A75193"/>
    <w:rsid w:val="00B74DB8"/>
    <w:rsid w:val="00BF6D11"/>
    <w:rsid w:val="00C12ADF"/>
    <w:rsid w:val="00C91CCA"/>
    <w:rsid w:val="00CB4230"/>
    <w:rsid w:val="00E6284C"/>
    <w:rsid w:val="00E73BAD"/>
    <w:rsid w:val="00EA4A09"/>
    <w:rsid w:val="00ED2003"/>
    <w:rsid w:val="00ED7FD1"/>
    <w:rsid w:val="00F8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EE604"/>
  <w15:chartTrackingRefBased/>
  <w15:docId w15:val="{A179EFB8-7EBE-4001-B448-B8E8ACB3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44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05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05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m</dc:creator>
  <cp:keywords/>
  <dc:description/>
  <cp:lastModifiedBy>Achim Schmidtko</cp:lastModifiedBy>
  <cp:revision>4</cp:revision>
  <dcterms:created xsi:type="dcterms:W3CDTF">2025-07-26T12:59:00Z</dcterms:created>
  <dcterms:modified xsi:type="dcterms:W3CDTF">2025-07-26T13:05:00Z</dcterms:modified>
</cp:coreProperties>
</file>